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86B5B" w14:textId="13784F2C" w:rsidR="00135906" w:rsidRPr="005A1877" w:rsidRDefault="00637653" w:rsidP="009B20F1">
      <w:pPr>
        <w:pStyle w:val="Title"/>
        <w:spacing w:line="360" w:lineRule="auto"/>
        <w:rPr>
          <w:lang w:val="en-US"/>
        </w:rPr>
      </w:pPr>
      <w:r w:rsidRPr="005A1877">
        <w:rPr>
          <w:lang w:val="en-US"/>
        </w:rPr>
        <w:t>Supplementary Material</w:t>
      </w:r>
    </w:p>
    <w:p w14:paraId="58E59D90" w14:textId="77777777" w:rsidR="00637653" w:rsidRDefault="00637653" w:rsidP="009B20F1">
      <w:pPr>
        <w:spacing w:line="360" w:lineRule="auto"/>
      </w:pPr>
    </w:p>
    <w:p w14:paraId="129A5A05" w14:textId="77777777" w:rsidR="00637653" w:rsidRDefault="00637653" w:rsidP="009B20F1">
      <w:pPr>
        <w:spacing w:line="360" w:lineRule="auto"/>
      </w:pPr>
    </w:p>
    <w:p w14:paraId="236A8306" w14:textId="77777777" w:rsidR="00637653" w:rsidRDefault="00637653" w:rsidP="009B20F1">
      <w:pPr>
        <w:spacing w:line="360" w:lineRule="auto"/>
      </w:pPr>
    </w:p>
    <w:p w14:paraId="0B80B226" w14:textId="1150CACF" w:rsidR="00637653" w:rsidRDefault="00637653" w:rsidP="009B20F1">
      <w:pPr>
        <w:spacing w:line="360" w:lineRule="auto"/>
        <w:rPr>
          <w:lang w:val="en-US"/>
        </w:rPr>
      </w:pPr>
      <w:r w:rsidRPr="00637653">
        <w:rPr>
          <w:lang w:val="en-US"/>
        </w:rPr>
        <w:t xml:space="preserve">Supplementary </w:t>
      </w:r>
      <w:r>
        <w:rPr>
          <w:lang w:val="en-US"/>
        </w:rPr>
        <w:t>table for the original research article with the title</w:t>
      </w:r>
    </w:p>
    <w:p w14:paraId="6A2E58EC" w14:textId="77777777" w:rsidR="00637653" w:rsidRDefault="00637653" w:rsidP="009B20F1">
      <w:pPr>
        <w:spacing w:line="360" w:lineRule="auto"/>
        <w:rPr>
          <w:lang w:val="en-US"/>
        </w:rPr>
      </w:pPr>
    </w:p>
    <w:p w14:paraId="54283609" w14:textId="77777777" w:rsidR="00637653" w:rsidRDefault="00637653" w:rsidP="009B20F1">
      <w:pPr>
        <w:spacing w:line="360" w:lineRule="auto"/>
        <w:rPr>
          <w:lang w:val="en-US"/>
        </w:rPr>
      </w:pPr>
    </w:p>
    <w:p w14:paraId="1A77F71C" w14:textId="77777777" w:rsidR="00637653" w:rsidRDefault="00637653" w:rsidP="009B20F1">
      <w:pPr>
        <w:spacing w:line="360" w:lineRule="auto"/>
        <w:rPr>
          <w:lang w:val="en-US"/>
        </w:rPr>
      </w:pPr>
    </w:p>
    <w:p w14:paraId="18568980" w14:textId="77777777" w:rsidR="00637653" w:rsidRDefault="00637653" w:rsidP="009B20F1">
      <w:pPr>
        <w:spacing w:line="360" w:lineRule="auto"/>
        <w:rPr>
          <w:lang w:val="en-US"/>
        </w:rPr>
      </w:pPr>
    </w:p>
    <w:p w14:paraId="7A4D2A5D" w14:textId="77777777" w:rsidR="00637653" w:rsidRPr="00B54A66" w:rsidRDefault="00637653" w:rsidP="009B20F1">
      <w:pPr>
        <w:pStyle w:val="Heading2"/>
        <w:jc w:val="center"/>
        <w:rPr>
          <w:lang w:val="en-US"/>
        </w:rPr>
      </w:pPr>
      <w:r w:rsidRPr="0071483E">
        <w:rPr>
          <w:lang w:val="en-GB"/>
        </w:rPr>
        <w:t>Photon Counting Computed Tomography</w:t>
      </w:r>
      <w:r>
        <w:rPr>
          <w:lang w:val="en-GB"/>
        </w:rPr>
        <w:t xml:space="preserve"> of In-Stent-Stenosis in a Phantom</w:t>
      </w:r>
      <w:r w:rsidRPr="0071483E">
        <w:rPr>
          <w:lang w:val="en-GB"/>
        </w:rPr>
        <w:t xml:space="preserve">: </w:t>
      </w:r>
      <w:r>
        <w:rPr>
          <w:lang w:val="en-GB"/>
        </w:rPr>
        <w:t xml:space="preserve">Optimal </w:t>
      </w:r>
      <w:r>
        <w:rPr>
          <w:lang w:val="en-US"/>
        </w:rPr>
        <w:t>Virtual Monoenergetic Imaging in Ultra High Resolution</w:t>
      </w:r>
    </w:p>
    <w:p w14:paraId="0487D6DA" w14:textId="77777777" w:rsidR="00637653" w:rsidRDefault="00637653" w:rsidP="009B20F1">
      <w:pPr>
        <w:spacing w:line="360" w:lineRule="auto"/>
      </w:pPr>
    </w:p>
    <w:p w14:paraId="49033497" w14:textId="1B05522F" w:rsidR="00637653" w:rsidRDefault="009B20F1" w:rsidP="009B20F1">
      <w:r>
        <w:br w:type="page"/>
      </w:r>
    </w:p>
    <w:p w14:paraId="6F6749BF" w14:textId="152F739E" w:rsidR="00637653" w:rsidRPr="009737C3" w:rsidRDefault="005A1877" w:rsidP="009B20F1">
      <w:pPr>
        <w:pStyle w:val="Heading1"/>
        <w:spacing w:line="360" w:lineRule="auto"/>
        <w:rPr>
          <w:lang w:val="en-US"/>
        </w:rPr>
      </w:pPr>
      <w:r w:rsidRPr="009737C3">
        <w:rPr>
          <w:lang w:val="en-US"/>
        </w:rPr>
        <w:lastRenderedPageBreak/>
        <w:t>Methods</w:t>
      </w:r>
    </w:p>
    <w:p w14:paraId="695D1E4E" w14:textId="77777777" w:rsidR="00637653" w:rsidRDefault="00637653" w:rsidP="009B20F1">
      <w:pPr>
        <w:spacing w:line="360" w:lineRule="auto"/>
      </w:pPr>
    </w:p>
    <w:p w14:paraId="38C15689" w14:textId="4EA8159C" w:rsidR="00637653" w:rsidRPr="007E57DF" w:rsidRDefault="005A1877" w:rsidP="009B20F1">
      <w:pPr>
        <w:spacing w:line="360" w:lineRule="auto"/>
        <w:rPr>
          <w:b/>
          <w:bCs/>
        </w:rPr>
      </w:pPr>
      <w:r w:rsidRPr="005A1877">
        <w:rPr>
          <w:b/>
          <w:bCs/>
          <w:lang w:val="en-US"/>
        </w:rPr>
        <w:t>Schematic Representation of the Phantom</w:t>
      </w:r>
    </w:p>
    <w:p w14:paraId="5D6B4072" w14:textId="0791F54A" w:rsidR="005A1877" w:rsidRDefault="009B20F1" w:rsidP="009B20F1">
      <w:pPr>
        <w:spacing w:line="360" w:lineRule="auto"/>
      </w:pPr>
      <w:r>
        <w:rPr>
          <w:noProof/>
        </w:rPr>
        <w:drawing>
          <wp:inline distT="0" distB="0" distL="0" distR="0" wp14:anchorId="057BB9AE" wp14:editId="28FC22FE">
            <wp:extent cx="5731510" cy="2769235"/>
            <wp:effectExtent l="0" t="0" r="0" b="0"/>
            <wp:docPr id="426862717" name="Picture 1" descr="Diagram of a stent being used to treat a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862717" name="Picture 1" descr="Diagram of a stent being used to treat a tub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CA140" w14:textId="2067F6B1" w:rsidR="005A1877" w:rsidRPr="009B20F1" w:rsidRDefault="009B20F1" w:rsidP="009B20F1">
      <w:pPr>
        <w:spacing w:line="360" w:lineRule="auto"/>
        <w:rPr>
          <w:lang w:val="en-GB"/>
        </w:rPr>
      </w:pPr>
      <w:r w:rsidRPr="009B20F1">
        <w:rPr>
          <w:b/>
          <w:bCs/>
          <w:lang w:val="en-US"/>
        </w:rPr>
        <w:t xml:space="preserve">Diagram of the Phantom: </w:t>
      </w:r>
      <w:r>
        <w:rPr>
          <w:lang w:val="en-GB"/>
        </w:rPr>
        <w:t>In this model the</w:t>
      </w:r>
      <w:r w:rsidRPr="00B02787">
        <w:rPr>
          <w:lang w:val="en-GB"/>
        </w:rPr>
        <w:t xml:space="preserve"> coronary vessel </w:t>
      </w:r>
      <w:r w:rsidR="00391D5F">
        <w:rPr>
          <w:lang w:val="en-GB"/>
        </w:rPr>
        <w:t>was</w:t>
      </w:r>
      <w:r w:rsidRPr="00B02787">
        <w:rPr>
          <w:lang w:val="en-GB"/>
        </w:rPr>
        <w:t xml:space="preserve"> represented by a plastic tube with a diameter of approximately 3 mm. The wall thickness of the plastic tube </w:t>
      </w:r>
      <w:r w:rsidR="00391D5F">
        <w:rPr>
          <w:lang w:val="en-GB"/>
        </w:rPr>
        <w:t>was</w:t>
      </w:r>
      <w:r w:rsidRPr="00B02787">
        <w:rPr>
          <w:lang w:val="en-GB"/>
        </w:rPr>
        <w:t xml:space="preserve"> </w:t>
      </w:r>
      <w:r w:rsidRPr="002B5138">
        <w:rPr>
          <w:lang w:val="en-US"/>
        </w:rPr>
        <w:t>about</w:t>
      </w:r>
      <w:r w:rsidRPr="00B02787">
        <w:rPr>
          <w:lang w:val="en-GB"/>
        </w:rPr>
        <w:t xml:space="preserve"> 0.3 mm</w:t>
      </w:r>
      <w:r w:rsidRPr="002B5138">
        <w:rPr>
          <w:lang w:val="en-US"/>
        </w:rPr>
        <w:t xml:space="preserve"> with</w:t>
      </w:r>
      <w:r w:rsidRPr="00B02787">
        <w:rPr>
          <w:lang w:val="en-GB"/>
        </w:rPr>
        <w:t xml:space="preserve"> </w:t>
      </w:r>
      <w:r w:rsidRPr="002B5138">
        <w:rPr>
          <w:lang w:val="en-US"/>
        </w:rPr>
        <w:t>a</w:t>
      </w:r>
      <w:r w:rsidRPr="00B02787">
        <w:rPr>
          <w:lang w:val="en-GB"/>
        </w:rPr>
        <w:t xml:space="preserve"> density </w:t>
      </w:r>
      <w:r w:rsidRPr="002B5138">
        <w:rPr>
          <w:lang w:val="en-US"/>
        </w:rPr>
        <w:t>of</w:t>
      </w:r>
      <w:r w:rsidRPr="00B02787">
        <w:rPr>
          <w:lang w:val="en-GB"/>
        </w:rPr>
        <w:t xml:space="preserve"> 35 HU, which is in the soft tissue range comparable to the human vessel wall. </w:t>
      </w:r>
      <w:r>
        <w:rPr>
          <w:lang w:val="en-GB"/>
        </w:rPr>
        <w:t>D</w:t>
      </w:r>
      <w:r w:rsidRPr="00B02787">
        <w:rPr>
          <w:lang w:val="en-GB"/>
        </w:rPr>
        <w:t xml:space="preserve">ifferent stents of different materials and strut thicknesses </w:t>
      </w:r>
      <w:r w:rsidR="00391D5F">
        <w:rPr>
          <w:lang w:val="en-GB"/>
        </w:rPr>
        <w:t xml:space="preserve">were </w:t>
      </w:r>
      <w:r w:rsidRPr="00B02787">
        <w:rPr>
          <w:lang w:val="en-GB"/>
        </w:rPr>
        <w:t xml:space="preserve">placed in the </w:t>
      </w:r>
      <w:proofErr w:type="spellStart"/>
      <w:r w:rsidRPr="00B02787">
        <w:rPr>
          <w:lang w:val="en-GB"/>
        </w:rPr>
        <w:t>center</w:t>
      </w:r>
      <w:proofErr w:type="spellEnd"/>
      <w:r w:rsidRPr="00B02787">
        <w:rPr>
          <w:lang w:val="en-GB"/>
        </w:rPr>
        <w:t xml:space="preserve"> of the plastic tubes. The artificial hypodense stenoses </w:t>
      </w:r>
      <w:r w:rsidR="00391D5F">
        <w:rPr>
          <w:lang w:val="en-GB"/>
        </w:rPr>
        <w:t xml:space="preserve">were </w:t>
      </w:r>
      <w:r w:rsidRPr="00B02787">
        <w:rPr>
          <w:lang w:val="en-GB"/>
        </w:rPr>
        <w:t xml:space="preserve">made of a wax-based material mixed with a lipophilic contrast agent (Lipiodol Ultra-Fluid; </w:t>
      </w:r>
      <w:proofErr w:type="spellStart"/>
      <w:r w:rsidRPr="00B02787">
        <w:rPr>
          <w:lang w:val="en-GB"/>
        </w:rPr>
        <w:t>Guerbet</w:t>
      </w:r>
      <w:proofErr w:type="spellEnd"/>
      <w:r w:rsidRPr="00B02787">
        <w:rPr>
          <w:lang w:val="en-GB"/>
        </w:rPr>
        <w:t xml:space="preserve"> GmbH, </w:t>
      </w:r>
      <w:proofErr w:type="spellStart"/>
      <w:r w:rsidRPr="00B02787">
        <w:rPr>
          <w:lang w:val="en-GB"/>
        </w:rPr>
        <w:t>Sulzbach</w:t>
      </w:r>
      <w:proofErr w:type="spellEnd"/>
      <w:r w:rsidRPr="00B02787">
        <w:rPr>
          <w:lang w:val="en-GB"/>
        </w:rPr>
        <w:t>, Germany) titrated to measure 45 HU at 120 kVp</w:t>
      </w:r>
      <w:r w:rsidRPr="002B5138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CcmF0a2U8L0F1dGhvcj48WWVhcj4yMDIwPC9ZZWFyPjxS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CcmF0a2U8L0F1dGhvcj48WWVhcj4yMDIwPC9ZZWFyPjxS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(11)</w:t>
      </w:r>
      <w:r>
        <w:rPr>
          <w:lang w:val="en-US"/>
        </w:rPr>
        <w:fldChar w:fldCharType="end"/>
      </w:r>
      <w:r w:rsidRPr="00B02787">
        <w:rPr>
          <w:lang w:val="en-GB"/>
        </w:rPr>
        <w:t xml:space="preserve">. A small portion of the wax-based material </w:t>
      </w:r>
      <w:r w:rsidR="00391D5F">
        <w:rPr>
          <w:lang w:val="en-GB"/>
        </w:rPr>
        <w:t xml:space="preserve">was </w:t>
      </w:r>
      <w:r w:rsidRPr="00B02787">
        <w:rPr>
          <w:lang w:val="en-GB"/>
        </w:rPr>
        <w:t xml:space="preserve">angiographically positioned in the lumen of the stent. The material was then </w:t>
      </w:r>
      <w:r w:rsidRPr="002B5138">
        <w:rPr>
          <w:lang w:val="en-US"/>
        </w:rPr>
        <w:t xml:space="preserve">pressed </w:t>
      </w:r>
      <w:r>
        <w:rPr>
          <w:lang w:val="en-US"/>
        </w:rPr>
        <w:t xml:space="preserve">and thus </w:t>
      </w:r>
      <w:r w:rsidRPr="00B02787">
        <w:rPr>
          <w:lang w:val="en-GB"/>
        </w:rPr>
        <w:t>fixed to the stent strut with a 1.5-mm balloon catheter (Armada 14; Abbott GmbH, Wiesbaden, Germany) over a microwire (V-14 Control Wire; Boston Scientific GmbH, Ratingen, Germany).</w:t>
      </w:r>
      <w:r>
        <w:rPr>
          <w:lang w:val="en-GB"/>
        </w:rPr>
        <w:t xml:space="preserve"> </w:t>
      </w:r>
      <w:r w:rsidRPr="009B20F1">
        <w:rPr>
          <w:lang w:val="en-GB"/>
        </w:rPr>
        <w:t xml:space="preserve">The tube </w:t>
      </w:r>
      <w:r w:rsidR="00391D5F">
        <w:rPr>
          <w:lang w:val="en-GB"/>
        </w:rPr>
        <w:t>was</w:t>
      </w:r>
      <w:r w:rsidRPr="009B20F1">
        <w:rPr>
          <w:lang w:val="en-GB"/>
        </w:rPr>
        <w:t xml:space="preserve"> then sealed airtight on both sides and placed in a plastic container with the help of a fixing device. The container measure</w:t>
      </w:r>
      <w:r w:rsidR="00391D5F">
        <w:rPr>
          <w:lang w:val="en-GB"/>
        </w:rPr>
        <w:t>d</w:t>
      </w:r>
      <w:r w:rsidRPr="009B20F1">
        <w:rPr>
          <w:lang w:val="en-GB"/>
        </w:rPr>
        <w:t xml:space="preserve"> (length) 36 cm × (width) 24 cm × (height) 14 cm and </w:t>
      </w:r>
      <w:r w:rsidR="00391D5F">
        <w:rPr>
          <w:lang w:val="en-GB"/>
        </w:rPr>
        <w:t>was</w:t>
      </w:r>
      <w:r w:rsidRPr="009B20F1">
        <w:rPr>
          <w:lang w:val="en-GB"/>
        </w:rPr>
        <w:t xml:space="preserve"> filled with saline (0.9%). </w:t>
      </w:r>
      <w:r w:rsidR="00391D5F" w:rsidRPr="0071483E">
        <w:rPr>
          <w:lang w:val="en-GB" w:eastAsia="de-DE"/>
        </w:rPr>
        <w:t xml:space="preserve">This container was </w:t>
      </w:r>
      <w:r w:rsidR="00391D5F">
        <w:rPr>
          <w:lang w:val="en-GB" w:eastAsia="de-DE"/>
        </w:rPr>
        <w:t xml:space="preserve">finally </w:t>
      </w:r>
      <w:r w:rsidR="00391D5F" w:rsidRPr="0071483E">
        <w:rPr>
          <w:lang w:val="en-GB" w:eastAsia="de-DE"/>
        </w:rPr>
        <w:t xml:space="preserve">placed </w:t>
      </w:r>
      <w:r w:rsidR="00391D5F">
        <w:rPr>
          <w:lang w:val="en-GB" w:eastAsia="de-DE"/>
        </w:rPr>
        <w:t>in 45 ° angled</w:t>
      </w:r>
      <w:r w:rsidR="00391D5F" w:rsidRPr="0071483E">
        <w:rPr>
          <w:lang w:val="en-GB" w:eastAsia="de-DE"/>
        </w:rPr>
        <w:t xml:space="preserve"> to the z-axis</w:t>
      </w:r>
      <w:r w:rsidR="00391D5F">
        <w:rPr>
          <w:lang w:val="en-GB" w:eastAsia="de-DE"/>
        </w:rPr>
        <w:t xml:space="preserve"> </w:t>
      </w:r>
      <w:r w:rsidR="00391D5F">
        <w:rPr>
          <w:lang w:val="en-GB" w:eastAsia="de-DE"/>
        </w:rPr>
        <w:fldChar w:fldCharType="begin"/>
      </w:r>
      <w:r w:rsidR="00391D5F">
        <w:rPr>
          <w:lang w:val="en-GB" w:eastAsia="de-DE"/>
        </w:rPr>
        <w:instrText xml:space="preserve"> ADDIN EN.CITE &lt;EndNote&gt;&lt;Cite&gt;&lt;Author&gt;Michael&lt;/Author&gt;&lt;Year&gt;2023&lt;/Year&gt;&lt;RecNum&gt;1149&lt;/RecNum&gt;&lt;DisplayText&gt;(9)&lt;/DisplayText&gt;&lt;record&gt;&lt;rec-number&gt;1149&lt;/rec-number&gt;&lt;foreign-keys&gt;&lt;key app="EN" db-id="a9avevspassxvler2xkp9tsbr59sptzxs59a" timestamp="1689879923" guid="a1ec227b-400c-4d7a-b22b-33977526ae7a"&gt;1149&lt;/key&gt;&lt;/foreign-keys&gt;&lt;ref-type name="Journal Article"&gt;17&lt;/ref-type&gt;&lt;contributors&gt;&lt;authors&gt;&lt;author&gt;Michael, Arwed Elias&lt;/author&gt;&lt;author&gt;Schoenbeck, Denise&lt;/author&gt;&lt;author&gt;Becker-Assmann, Jendrik&lt;/author&gt;&lt;author&gt;Niehoff, Julius Henning&lt;/author&gt;&lt;author&gt;Flohr, Thomas&lt;/author&gt;&lt;author&gt;Schmidt, Bernhard&lt;/author&gt;&lt;author&gt;Panknin, Christoph&lt;/author&gt;&lt;author&gt;Baer-Beck, Matthias&lt;/author&gt;&lt;author&gt;Hickethier, Tilman&lt;/author&gt;&lt;author&gt;Maintz, David&lt;/author&gt;&lt;author&gt;Bunck, Alexander Christian&lt;/author&gt;&lt;author&gt;Borggrefe, Jan&lt;/author&gt;&lt;author&gt;Wiemer, Marcus&lt;/author&gt;&lt;author&gt;Rudolph, Volker&lt;/author&gt;&lt;author&gt;Kroeger, Jan Robert &lt;/author&gt;&lt;/authors&gt;&lt;/contributors&gt;&lt;titles&gt;&lt;title&gt;Coronary stent imaging in photon counting computed Tomography: Optimization of reconstruction kernels in a phantom&lt;/title&gt;&lt;secondary-title&gt;European Journal of Radiology&lt;/secondary-title&gt;&lt;/titles&gt;&lt;pages&gt;110983&lt;/pages&gt;&lt;volume&gt;166&lt;/volume&gt;&lt;keywords&gt;&lt;keyword&gt;Coronary computed tomography angiography&lt;/keyword&gt;&lt;keyword&gt;Photon counting computed tomography&lt;/keyword&gt;&lt;keyword&gt;Photon counting detector&lt;/keyword&gt;&lt;keyword&gt;Reconstruction kernel&lt;/keyword&gt;&lt;keyword&gt;Stent imaging&lt;/keyword&gt;&lt;keyword&gt;Cardiac stents&lt;/keyword&gt;&lt;/keywords&gt;&lt;dates&gt;&lt;year&gt;2023&lt;/year&gt;&lt;pub-dates&gt;&lt;date&gt;2023/09/01/&lt;/date&gt;&lt;/pub-dates&gt;&lt;/dates&gt;&lt;isbn&gt;0720-048X&lt;/isbn&gt;&lt;urls&gt;&lt;related-urls&gt;&lt;url&gt;https://www.sciencedirect.com/science/article/pii/S0720048X23002978&lt;/url&gt;&lt;/related-urls&gt;&lt;/urls&gt;&lt;electronic-resource-num&gt;https://doi.org/10.1016/j.ejrad.2023.110983&lt;/electronic-resource-num&gt;&lt;/record&gt;&lt;/Cite&gt;&lt;/EndNote&gt;</w:instrText>
      </w:r>
      <w:r w:rsidR="00391D5F">
        <w:rPr>
          <w:lang w:val="en-GB" w:eastAsia="de-DE"/>
        </w:rPr>
        <w:fldChar w:fldCharType="separate"/>
      </w:r>
      <w:r w:rsidR="00391D5F">
        <w:rPr>
          <w:noProof/>
          <w:lang w:val="en-GB" w:eastAsia="de-DE"/>
        </w:rPr>
        <w:t>(9)</w:t>
      </w:r>
      <w:r w:rsidR="00391D5F">
        <w:rPr>
          <w:lang w:val="en-GB" w:eastAsia="de-DE"/>
        </w:rPr>
        <w:fldChar w:fldCharType="end"/>
      </w:r>
      <w:r w:rsidR="00391D5F" w:rsidRPr="0071483E">
        <w:rPr>
          <w:lang w:val="en-GB" w:eastAsia="de-DE"/>
        </w:rPr>
        <w:t xml:space="preserve"> in the gantry of the scanner so that the plastic tube with the stent came into position slightly below the </w:t>
      </w:r>
      <w:proofErr w:type="spellStart"/>
      <w:r w:rsidR="00391D5F" w:rsidRPr="0071483E">
        <w:rPr>
          <w:lang w:val="en-GB" w:eastAsia="de-DE"/>
        </w:rPr>
        <w:t>isocenter</w:t>
      </w:r>
      <w:proofErr w:type="spellEnd"/>
      <w:r w:rsidRPr="009B20F1">
        <w:rPr>
          <w:lang w:val="en-GB"/>
        </w:rPr>
        <w:t>.</w:t>
      </w:r>
    </w:p>
    <w:p w14:paraId="5F348984" w14:textId="77777777" w:rsidR="00637653" w:rsidRDefault="00637653" w:rsidP="009B20F1">
      <w:pPr>
        <w:spacing w:line="360" w:lineRule="auto"/>
      </w:pPr>
    </w:p>
    <w:p w14:paraId="58FE219C" w14:textId="77777777" w:rsidR="009B20F1" w:rsidRDefault="009B20F1" w:rsidP="009B20F1">
      <w:pPr>
        <w:spacing w:line="360" w:lineRule="auto"/>
      </w:pPr>
    </w:p>
    <w:p w14:paraId="27BF29F7" w14:textId="362E99EF" w:rsidR="005A1877" w:rsidRPr="009737C3" w:rsidRDefault="005A1877" w:rsidP="009B20F1">
      <w:pPr>
        <w:pStyle w:val="Heading1"/>
        <w:spacing w:line="360" w:lineRule="auto"/>
        <w:rPr>
          <w:lang w:val="en-US"/>
        </w:rPr>
      </w:pPr>
      <w:r w:rsidRPr="009737C3">
        <w:rPr>
          <w:lang w:val="en-US"/>
        </w:rPr>
        <w:lastRenderedPageBreak/>
        <w:t>Results</w:t>
      </w:r>
    </w:p>
    <w:p w14:paraId="4D03F2C1" w14:textId="0F33BB60" w:rsidR="009737C3" w:rsidRDefault="009737C3" w:rsidP="009B20F1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Figures: Signal of Contrasted Lumen and Plaques in Different Kerne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E57DF" w14:paraId="26D2E61D" w14:textId="77777777" w:rsidTr="007E57DF">
        <w:trPr>
          <w:jc w:val="center"/>
        </w:trPr>
        <w:tc>
          <w:tcPr>
            <w:tcW w:w="9016" w:type="dxa"/>
          </w:tcPr>
          <w:p w14:paraId="7F422002" w14:textId="7F61A59F" w:rsidR="007E57DF" w:rsidRDefault="007E57DF" w:rsidP="009B20F1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drawing>
                <wp:inline distT="0" distB="0" distL="0" distR="0" wp14:anchorId="601BBEE5" wp14:editId="31574A24">
                  <wp:extent cx="4958692" cy="2520000"/>
                  <wp:effectExtent l="0" t="0" r="0" b="0"/>
                  <wp:docPr id="158262535" name="Picture 1" descr="A graph with lines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262535" name="Picture 1" descr="A graph with lines and number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8692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57DF" w14:paraId="42E6A5B1" w14:textId="77777777" w:rsidTr="007E57DF">
        <w:trPr>
          <w:jc w:val="center"/>
        </w:trPr>
        <w:tc>
          <w:tcPr>
            <w:tcW w:w="9016" w:type="dxa"/>
          </w:tcPr>
          <w:p w14:paraId="03D2A3E8" w14:textId="6972C007" w:rsidR="007E57DF" w:rsidRDefault="007E57DF" w:rsidP="009B20F1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drawing>
                <wp:inline distT="0" distB="0" distL="0" distR="0" wp14:anchorId="723DC6F9" wp14:editId="744FB81E">
                  <wp:extent cx="4958692" cy="2520000"/>
                  <wp:effectExtent l="0" t="0" r="0" b="0"/>
                  <wp:docPr id="42534907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5349071" name="Picture 42534907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8692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57DF" w14:paraId="396EF06D" w14:textId="77777777" w:rsidTr="007E57DF">
        <w:trPr>
          <w:jc w:val="center"/>
        </w:trPr>
        <w:tc>
          <w:tcPr>
            <w:tcW w:w="9016" w:type="dxa"/>
          </w:tcPr>
          <w:p w14:paraId="256F49CC" w14:textId="62345244" w:rsidR="007E57DF" w:rsidRDefault="007E57DF" w:rsidP="009B20F1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drawing>
                <wp:inline distT="0" distB="0" distL="0" distR="0" wp14:anchorId="0C44E255" wp14:editId="11AEA72A">
                  <wp:extent cx="4958692" cy="2520000"/>
                  <wp:effectExtent l="0" t="0" r="0" b="0"/>
                  <wp:docPr id="159607981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6079819" name="Picture 1596079819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8692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BEAAF6" w14:textId="40D3B150" w:rsidR="009737C3" w:rsidRPr="00CD371C" w:rsidRDefault="00CD371C" w:rsidP="009B20F1">
      <w:pPr>
        <w:spacing w:line="360" w:lineRule="auto"/>
        <w:rPr>
          <w:lang w:val="en-US"/>
        </w:rPr>
      </w:pPr>
      <w:r w:rsidRPr="00CD371C">
        <w:rPr>
          <w:lang w:val="en-US"/>
        </w:rPr>
        <w:lastRenderedPageBreak/>
        <w:t>The graphs above show the development of the signal of the contrasted stent lumen and the hypodense plaque as a function of the keV level of the virtual monoenergetic reconstructions. For the three kernels Qr56, Qr64 and Qr72 there is an almost congruent curve.</w:t>
      </w:r>
    </w:p>
    <w:p w14:paraId="63D8EFB3" w14:textId="77777777" w:rsidR="00CD371C" w:rsidRPr="00CD371C" w:rsidRDefault="00CD371C" w:rsidP="009B20F1">
      <w:pPr>
        <w:spacing w:line="360" w:lineRule="auto"/>
        <w:rPr>
          <w:b/>
          <w:bCs/>
          <w:lang w:val="en-US"/>
        </w:rPr>
      </w:pPr>
    </w:p>
    <w:p w14:paraId="5774FD19" w14:textId="77777777" w:rsidR="009737C3" w:rsidRDefault="009737C3" w:rsidP="009B20F1">
      <w:pPr>
        <w:spacing w:line="360" w:lineRule="auto"/>
        <w:rPr>
          <w:b/>
          <w:bCs/>
          <w:lang w:val="en-US"/>
        </w:rPr>
      </w:pPr>
    </w:p>
    <w:p w14:paraId="3AC0DB01" w14:textId="77777777" w:rsidR="00CD371C" w:rsidRDefault="00CD371C" w:rsidP="009B20F1">
      <w:pPr>
        <w:spacing w:line="360" w:lineRule="auto"/>
        <w:rPr>
          <w:b/>
          <w:bCs/>
          <w:lang w:val="en-US"/>
        </w:rPr>
      </w:pPr>
    </w:p>
    <w:p w14:paraId="415F184D" w14:textId="77777777" w:rsidR="00CD371C" w:rsidRDefault="00CD371C" w:rsidP="009B20F1">
      <w:pPr>
        <w:spacing w:line="360" w:lineRule="auto"/>
        <w:rPr>
          <w:b/>
          <w:bCs/>
          <w:lang w:val="en-US"/>
        </w:rPr>
      </w:pPr>
    </w:p>
    <w:p w14:paraId="011BF7C0" w14:textId="77777777" w:rsidR="00CD371C" w:rsidRPr="00CD371C" w:rsidRDefault="00CD371C" w:rsidP="009B20F1">
      <w:pPr>
        <w:spacing w:line="360" w:lineRule="auto"/>
        <w:rPr>
          <w:b/>
          <w:bCs/>
          <w:lang w:val="en-US"/>
        </w:rPr>
      </w:pPr>
    </w:p>
    <w:p w14:paraId="4F7E7751" w14:textId="03971E60" w:rsidR="005A1877" w:rsidRPr="005A1877" w:rsidRDefault="005A1877" w:rsidP="009B20F1">
      <w:pPr>
        <w:spacing w:line="360" w:lineRule="auto"/>
        <w:rPr>
          <w:b/>
          <w:bCs/>
          <w:lang w:val="en-US"/>
        </w:rPr>
      </w:pPr>
      <w:r w:rsidRPr="005A1877">
        <w:rPr>
          <w:b/>
          <w:bCs/>
          <w:lang w:val="en-US"/>
        </w:rPr>
        <w:t xml:space="preserve">Table with Intraclass Correlation </w:t>
      </w:r>
      <w:r>
        <w:rPr>
          <w:b/>
          <w:bCs/>
          <w:lang w:val="en-US"/>
        </w:rPr>
        <w:t>Coefficients</w:t>
      </w:r>
    </w:p>
    <w:p w14:paraId="38B467D3" w14:textId="77777777" w:rsidR="005A1877" w:rsidRDefault="005A1877" w:rsidP="009B20F1">
      <w:pPr>
        <w:spacing w:line="360" w:lineRule="auto"/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637653" w:rsidRPr="00637653" w14:paraId="789AC17E" w14:textId="77777777" w:rsidTr="006376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0929" w14:textId="77777777" w:rsidR="00637653" w:rsidRPr="00637653" w:rsidRDefault="00637653" w:rsidP="009B20F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D1DE5" w14:textId="79FBDB6D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res_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B647" w14:textId="6720EAA2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con_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A4B2" w14:textId="11F10A65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res_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37E1" w14:textId="6335FE74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res_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65EA" w14:textId="49307922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con_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9E2C" w14:textId="2D234E3F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res_4</w:t>
            </w:r>
          </w:p>
        </w:tc>
      </w:tr>
      <w:tr w:rsidR="00637653" w:rsidRPr="00637653" w14:paraId="26BE085F" w14:textId="77777777" w:rsidTr="0063765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F1DD" w14:textId="6B106787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res_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8520" w14:textId="2C786528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EE4D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B2FF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D53A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DDD3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B3A1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</w:tr>
      <w:tr w:rsidR="00637653" w:rsidRPr="00637653" w14:paraId="30F8DB40" w14:textId="77777777" w:rsidTr="006376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907" w14:textId="7F4E58FC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con_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7D8D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54D" w14:textId="21CD80D5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44F6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70FB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F7F8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B411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</w:tr>
      <w:tr w:rsidR="00637653" w:rsidRPr="00637653" w14:paraId="3FCFA671" w14:textId="77777777" w:rsidTr="006376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EF61" w14:textId="7AB73486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res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0DE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C50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6D5" w14:textId="63D421ED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0730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629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580C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637653" w:rsidRPr="00637653" w14:paraId="650A5876" w14:textId="77777777" w:rsidTr="00637653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0DFA" w14:textId="61DBF1A2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res_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E9E4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A0E6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85ED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9E00" w14:textId="5C2663ED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5C16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9C06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</w:tr>
      <w:tr w:rsidR="00637653" w:rsidRPr="00637653" w14:paraId="16C3A257" w14:textId="77777777" w:rsidTr="006376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F3E" w14:textId="1F1865B7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con_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1857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7AC6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EE7A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6B0D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BC6C" w14:textId="47D46B5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47E3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</w:tr>
      <w:tr w:rsidR="00637653" w:rsidRPr="00637653" w14:paraId="50F16AA6" w14:textId="77777777" w:rsidTr="006376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9308" w14:textId="66469D39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en-GB"/>
                <w14:ligatures w14:val="none"/>
              </w:rPr>
              <w:t>res_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09948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55745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AC23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8BCA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8C64" w14:textId="77777777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A128" w14:textId="3B26C631" w:rsidR="00637653" w:rsidRPr="00637653" w:rsidRDefault="00637653" w:rsidP="009B20F1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37653" w:rsidRPr="00637653" w14:paraId="44DBC295" w14:textId="77777777" w:rsidTr="00637653">
        <w:trPr>
          <w:trHeight w:val="320"/>
        </w:trPr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3A69E" w14:textId="1223F280" w:rsidR="00637653" w:rsidRPr="00637653" w:rsidRDefault="00637653" w:rsidP="009B20F1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37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upplementary Table:</w:t>
            </w:r>
            <w:r w:rsidRPr="00637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intraclass correlation coefficients </w:t>
            </w:r>
            <w:r w:rsidRPr="00637653">
              <w:rPr>
                <w:rFonts w:ascii="Calibri" w:hAnsi="Calibri" w:cs="Calibri"/>
                <w:sz w:val="20"/>
                <w:szCs w:val="20"/>
                <w:lang w:val="en-US" w:eastAsia="de-DE"/>
              </w:rPr>
              <w:t xml:space="preserve">(ICC; ICC(C,1), two-way mixed, single measures, consistency) </w:t>
            </w:r>
            <w:r w:rsidRPr="00637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or all readers. res_5: resident with 5 years of experience; con_20: consultant with 20 years of experience; res_2: resident with 2 years of experience; res_3: residence with 3 years of experience; con_9: consultant with 9 years of experience; res_4: resident with 4 years of experience</w:t>
            </w:r>
          </w:p>
        </w:tc>
      </w:tr>
    </w:tbl>
    <w:p w14:paraId="52FF92E3" w14:textId="77777777" w:rsidR="00637653" w:rsidRDefault="00637653" w:rsidP="009B20F1">
      <w:pPr>
        <w:spacing w:line="360" w:lineRule="auto"/>
      </w:pPr>
    </w:p>
    <w:p w14:paraId="5AC12AEE" w14:textId="77777777" w:rsidR="00637653" w:rsidRDefault="00637653" w:rsidP="009B20F1">
      <w:pPr>
        <w:spacing w:line="360" w:lineRule="auto"/>
      </w:pPr>
    </w:p>
    <w:sectPr w:rsidR="00637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653"/>
    <w:rsid w:val="00032A0E"/>
    <w:rsid w:val="00066C5D"/>
    <w:rsid w:val="000837AE"/>
    <w:rsid w:val="000B5544"/>
    <w:rsid w:val="000C0E62"/>
    <w:rsid w:val="000C7F6C"/>
    <w:rsid w:val="00100644"/>
    <w:rsid w:val="00135906"/>
    <w:rsid w:val="00141C91"/>
    <w:rsid w:val="00143274"/>
    <w:rsid w:val="00151B18"/>
    <w:rsid w:val="001D76E7"/>
    <w:rsid w:val="00200D38"/>
    <w:rsid w:val="002067B4"/>
    <w:rsid w:val="00234B2F"/>
    <w:rsid w:val="002527B6"/>
    <w:rsid w:val="00270C0A"/>
    <w:rsid w:val="00285DCC"/>
    <w:rsid w:val="002C4303"/>
    <w:rsid w:val="002D024E"/>
    <w:rsid w:val="00326C6B"/>
    <w:rsid w:val="00330450"/>
    <w:rsid w:val="00391D5F"/>
    <w:rsid w:val="003E712A"/>
    <w:rsid w:val="004422C5"/>
    <w:rsid w:val="00464F12"/>
    <w:rsid w:val="004B3DDF"/>
    <w:rsid w:val="004C1EC7"/>
    <w:rsid w:val="004F6450"/>
    <w:rsid w:val="0050322E"/>
    <w:rsid w:val="00511910"/>
    <w:rsid w:val="0052688B"/>
    <w:rsid w:val="00527C91"/>
    <w:rsid w:val="005514BD"/>
    <w:rsid w:val="005A1877"/>
    <w:rsid w:val="005B372B"/>
    <w:rsid w:val="005D651C"/>
    <w:rsid w:val="005E3F0D"/>
    <w:rsid w:val="00621515"/>
    <w:rsid w:val="00637653"/>
    <w:rsid w:val="00666602"/>
    <w:rsid w:val="00695432"/>
    <w:rsid w:val="006967FE"/>
    <w:rsid w:val="00700F57"/>
    <w:rsid w:val="0072482B"/>
    <w:rsid w:val="00793A88"/>
    <w:rsid w:val="00795285"/>
    <w:rsid w:val="007A061B"/>
    <w:rsid w:val="007D2643"/>
    <w:rsid w:val="007E2BC6"/>
    <w:rsid w:val="007E57DF"/>
    <w:rsid w:val="008073AF"/>
    <w:rsid w:val="0088797A"/>
    <w:rsid w:val="00894F00"/>
    <w:rsid w:val="008C5AE1"/>
    <w:rsid w:val="008D0B32"/>
    <w:rsid w:val="0091346E"/>
    <w:rsid w:val="00923519"/>
    <w:rsid w:val="009475DF"/>
    <w:rsid w:val="009737C3"/>
    <w:rsid w:val="00983724"/>
    <w:rsid w:val="009B20F1"/>
    <w:rsid w:val="00A00D10"/>
    <w:rsid w:val="00A1344F"/>
    <w:rsid w:val="00A41427"/>
    <w:rsid w:val="00A53EFE"/>
    <w:rsid w:val="00A83256"/>
    <w:rsid w:val="00A91287"/>
    <w:rsid w:val="00AA7FA7"/>
    <w:rsid w:val="00AB212E"/>
    <w:rsid w:val="00AF5DF7"/>
    <w:rsid w:val="00B10A4E"/>
    <w:rsid w:val="00B11B46"/>
    <w:rsid w:val="00B216AD"/>
    <w:rsid w:val="00B313E4"/>
    <w:rsid w:val="00B52E7E"/>
    <w:rsid w:val="00BA14FE"/>
    <w:rsid w:val="00BB0CB6"/>
    <w:rsid w:val="00C62D36"/>
    <w:rsid w:val="00C720D1"/>
    <w:rsid w:val="00C87268"/>
    <w:rsid w:val="00CA500B"/>
    <w:rsid w:val="00CD371C"/>
    <w:rsid w:val="00CF0146"/>
    <w:rsid w:val="00D02FBE"/>
    <w:rsid w:val="00D20785"/>
    <w:rsid w:val="00D22A71"/>
    <w:rsid w:val="00D230D6"/>
    <w:rsid w:val="00D253F4"/>
    <w:rsid w:val="00D54576"/>
    <w:rsid w:val="00D726C2"/>
    <w:rsid w:val="00D86738"/>
    <w:rsid w:val="00E44CF3"/>
    <w:rsid w:val="00E60C2B"/>
    <w:rsid w:val="00EC116F"/>
    <w:rsid w:val="00EF12CD"/>
    <w:rsid w:val="00F67368"/>
    <w:rsid w:val="00F750BF"/>
    <w:rsid w:val="00FD137A"/>
    <w:rsid w:val="00FE581A"/>
    <w:rsid w:val="00FF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44170"/>
  <w15:chartTrackingRefBased/>
  <w15:docId w15:val="{FDD79C91-3194-A84D-806B-0197E2363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8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653"/>
    <w:pPr>
      <w:spacing w:line="360" w:lineRule="auto"/>
      <w:outlineLvl w:val="1"/>
    </w:pPr>
    <w:rPr>
      <w:rFonts w:eastAsia="Times New Roman" w:cstheme="minorHAnsi"/>
      <w:b/>
      <w:bCs/>
      <w:kern w:val="0"/>
      <w:sz w:val="22"/>
      <w:lang w:val="de-D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376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37653"/>
    <w:rPr>
      <w:rFonts w:eastAsia="Times New Roman" w:cstheme="minorHAnsi"/>
      <w:b/>
      <w:bCs/>
      <w:kern w:val="0"/>
      <w:sz w:val="22"/>
      <w:lang w:val="de-DE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A18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E5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ed Michael</dc:creator>
  <cp:keywords/>
  <dc:description/>
  <cp:lastModifiedBy>Arwed Michael</cp:lastModifiedBy>
  <cp:revision>7</cp:revision>
  <dcterms:created xsi:type="dcterms:W3CDTF">2023-12-12T17:35:00Z</dcterms:created>
  <dcterms:modified xsi:type="dcterms:W3CDTF">2023-12-30T12:43:00Z</dcterms:modified>
</cp:coreProperties>
</file>